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9E6" w:rsidRPr="008537A4" w:rsidRDefault="005509E6" w:rsidP="008537A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8537A4">
        <w:rPr>
          <w:rFonts w:ascii="Arial" w:eastAsia="Times New Roman" w:hAnsi="Arial" w:cs="Arial"/>
          <w:sz w:val="24"/>
          <w:szCs w:val="24"/>
          <w:lang w:val="en-US"/>
        </w:rPr>
        <w:t>We wish to confirm that there are no known conflicts of interest associated with this work.</w:t>
      </w:r>
    </w:p>
    <w:p w:rsidR="00667156" w:rsidRPr="008537A4" w:rsidRDefault="00667156" w:rsidP="008537A4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667156" w:rsidRPr="008537A4" w:rsidSect="00AA3C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5509E6"/>
    <w:rsid w:val="005509E6"/>
    <w:rsid w:val="006149FF"/>
    <w:rsid w:val="00667156"/>
    <w:rsid w:val="008537A4"/>
    <w:rsid w:val="00AA3CB0"/>
    <w:rsid w:val="00F924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CB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6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79</Characters>
  <Application>Microsoft Office Word</Application>
  <DocSecurity>0</DocSecurity>
  <Lines>1</Lines>
  <Paragraphs>1</Paragraphs>
  <ScaleCrop>false</ScaleCrop>
  <Company>UVEG</Company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</dc:creator>
  <cp:keywords/>
  <dc:description/>
  <cp:lastModifiedBy>GT</cp:lastModifiedBy>
  <cp:revision>4</cp:revision>
  <dcterms:created xsi:type="dcterms:W3CDTF">2017-01-17T16:28:00Z</dcterms:created>
  <dcterms:modified xsi:type="dcterms:W3CDTF">2017-02-20T07:43:00Z</dcterms:modified>
</cp:coreProperties>
</file>